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36D" w:rsidRPr="0005636D" w:rsidRDefault="00E148CD" w:rsidP="0005636D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436990803"/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6</w:t>
      </w:r>
      <w:r w:rsidR="0005636D" w:rsidRP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>: Implementation De</w:t>
      </w:r>
      <w:bookmarkStart w:id="1" w:name="_GoBack"/>
      <w:bookmarkEnd w:id="1"/>
      <w:r w:rsidR="0005636D" w:rsidRP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>tails.</w:t>
      </w:r>
      <w:bookmarkEnd w:id="0"/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92"/>
        <w:gridCol w:w="2714"/>
        <w:gridCol w:w="2381"/>
        <w:gridCol w:w="2357"/>
        <w:gridCol w:w="1982"/>
        <w:gridCol w:w="2848"/>
      </w:tblGrid>
      <w:tr w:rsidR="004A1994" w:rsidRPr="0005636D" w:rsidTr="000C4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:rsidR="004A1994" w:rsidRPr="0005636D" w:rsidRDefault="004A1994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714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ER(S)</w:t>
            </w:r>
          </w:p>
        </w:tc>
        <w:tc>
          <w:tcPr>
            <w:tcW w:w="2381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ING OF INSTRUCTORS</w:t>
            </w:r>
          </w:p>
        </w:tc>
        <w:tc>
          <w:tcPr>
            <w:tcW w:w="2357" w:type="dxa"/>
          </w:tcPr>
          <w:p w:rsidR="004A1994" w:rsidRPr="0005636D" w:rsidRDefault="000C4FC6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ITORING (INCLUDING WHO DID THE MONITORING</w:t>
            </w:r>
            <w:r w:rsidR="004A1994">
              <w:rPr>
                <w:rFonts w:ascii="Times New Roman" w:hAnsi="Times New Roman" w:cs="Times New Roman"/>
                <w:sz w:val="20"/>
                <w:szCs w:val="20"/>
              </w:rPr>
              <w:t xml:space="preserve"> AND/OR HOW IT WAS DONE)</w:t>
            </w:r>
          </w:p>
        </w:tc>
        <w:tc>
          <w:tcPr>
            <w:tcW w:w="1982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2848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HALLENGES ENCOUNTERED DURING IMPLEMENTATION</w:t>
            </w:r>
          </w:p>
        </w:tc>
      </w:tr>
      <w:tr w:rsidR="004A1994" w:rsidRPr="0005636D" w:rsidTr="000C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Aderibigbe  and </w:t>
            </w: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Araoye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2714" w:type="dxa"/>
            <w:hideMark/>
          </w:tcPr>
          <w:p w:rsidR="004A1994" w:rsidRPr="0005636D" w:rsidRDefault="00D43FBE" w:rsidP="00D43FBE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2" w:author="Sani, Abubakar Sadiq" w:date="2016-07-14T23:00:00Z">
              <w:r>
                <w:rPr>
                  <w:rFonts w:ascii="Times New Roman" w:hAnsi="Times New Roman" w:cs="Times New Roman"/>
                  <w:sz w:val="20"/>
                  <w:szCs w:val="20"/>
                </w:rPr>
                <w:t>Not Reported (</w:t>
              </w:r>
            </w:ins>
            <w:del w:id="3" w:author="Sani, Abubakar Sadiq" w:date="2016-07-14T23:00:00Z">
              <w:r w:rsidDel="00D43FB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="004A1994"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ins w:id="4" w:author="Sani, Abubakar Sadiq" w:date="2016-07-14T23:00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57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284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0C4FC6" w:rsidRPr="0005636D" w:rsidTr="000C420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:rsidR="000C4FC6" w:rsidRPr="0005636D" w:rsidRDefault="000C4FC6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h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ss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2714" w:type="dxa"/>
          </w:tcPr>
          <w:p w:rsidR="000C4FC6" w:rsidRPr="0005636D" w:rsidRDefault="000C4FC6" w:rsidP="00F47BE7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Peer educators</w:t>
            </w:r>
          </w:p>
        </w:tc>
        <w:tc>
          <w:tcPr>
            <w:tcW w:w="2381" w:type="dxa"/>
          </w:tcPr>
          <w:p w:rsidR="000C4FC6" w:rsidRPr="0005636D" w:rsidRDefault="000C4FC6" w:rsidP="00F47BE7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 (by professional peer educators)</w:t>
            </w:r>
          </w:p>
        </w:tc>
        <w:tc>
          <w:tcPr>
            <w:tcW w:w="2357" w:type="dxa"/>
          </w:tcPr>
          <w:p w:rsidR="000C4FC6" w:rsidRPr="0005636D" w:rsidRDefault="000C4FC6" w:rsidP="00F47BE7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2" w:type="dxa"/>
          </w:tcPr>
          <w:p w:rsidR="000C4FC6" w:rsidRPr="0005636D" w:rsidRDefault="000C4FC6" w:rsidP="00F47BE7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2848" w:type="dxa"/>
          </w:tcPr>
          <w:p w:rsidR="000C4FC6" w:rsidRPr="0005636D" w:rsidRDefault="000C4FC6" w:rsidP="00F47BE7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0C4FC6" w:rsidRPr="0005636D" w:rsidTr="000C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Ajuwon  and </w:t>
            </w: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Brieger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2714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eachers and peer educators</w:t>
            </w:r>
          </w:p>
        </w:tc>
        <w:tc>
          <w:tcPr>
            <w:tcW w:w="2381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2357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1982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2848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0C4FC6" w:rsidRPr="0005636D" w:rsidTr="000C420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Arnold et al 2012</w:t>
            </w:r>
          </w:p>
        </w:tc>
        <w:tc>
          <w:tcPr>
            <w:tcW w:w="2714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eachers, principals and peer educators</w:t>
            </w:r>
          </w:p>
        </w:tc>
        <w:tc>
          <w:tcPr>
            <w:tcW w:w="2381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 (when fund</w:t>
            </w:r>
            <w:r w:rsidR="00EE326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are available)</w:t>
            </w:r>
          </w:p>
        </w:tc>
        <w:tc>
          <w:tcPr>
            <w:tcW w:w="2357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2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0C4FC6" w:rsidRPr="0005636D" w:rsidTr="000C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Atwood et al 2012</w:t>
            </w:r>
          </w:p>
        </w:tc>
        <w:tc>
          <w:tcPr>
            <w:tcW w:w="2714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Health educators</w:t>
            </w:r>
          </w:p>
        </w:tc>
        <w:tc>
          <w:tcPr>
            <w:tcW w:w="2381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57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 (quality checklist</w:t>
            </w:r>
            <w:r w:rsidR="00EE326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were completed by co-facilitators to assess fidelity and attendance)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0C4FC6" w:rsidRPr="0005636D" w:rsidTr="000C4203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Brieger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et al 2001</w:t>
            </w:r>
          </w:p>
        </w:tc>
        <w:tc>
          <w:tcPr>
            <w:tcW w:w="2714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Peer educators</w:t>
            </w:r>
          </w:p>
        </w:tc>
        <w:tc>
          <w:tcPr>
            <w:tcW w:w="2381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57" w:type="dxa"/>
            <w:hideMark/>
          </w:tcPr>
          <w:p w:rsidR="000C4FC6" w:rsidRPr="0005636D" w:rsidRDefault="000C4FC6" w:rsidP="000C4FC6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 (project monitored using a management information system and an organizational development and management checklist)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  <w:hideMark/>
          </w:tcPr>
          <w:p w:rsidR="000C4FC6" w:rsidRPr="0005636D" w:rsidRDefault="000C4FC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:rsidR="0005636D" w:rsidRPr="0005636D" w:rsidRDefault="00E148CD" w:rsidP="0005636D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6</w:t>
      </w:r>
      <w:r w:rsidR="0005636D" w:rsidRP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</w:t>
      </w:r>
      <w:r w:rsid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>Implementation Details Cont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738"/>
        <w:gridCol w:w="2714"/>
        <w:gridCol w:w="2381"/>
        <w:gridCol w:w="2452"/>
        <w:gridCol w:w="2163"/>
        <w:gridCol w:w="2726"/>
      </w:tblGrid>
      <w:tr w:rsidR="004A1994" w:rsidRPr="0005636D" w:rsidTr="004A1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:rsidR="004A1994" w:rsidRPr="0005636D" w:rsidRDefault="00716B36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1994" w:rsidRPr="0005636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714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ER(S)</w:t>
            </w:r>
          </w:p>
        </w:tc>
        <w:tc>
          <w:tcPr>
            <w:tcW w:w="2381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ING OF INSTRUCTORS</w:t>
            </w:r>
          </w:p>
        </w:tc>
        <w:tc>
          <w:tcPr>
            <w:tcW w:w="2452" w:type="dxa"/>
          </w:tcPr>
          <w:p w:rsidR="004A1994" w:rsidRPr="0005636D" w:rsidRDefault="000C4FC6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ITORING (INCLUDING WHO DID THE MONITORING</w:t>
            </w:r>
            <w:r w:rsidR="004A1994">
              <w:rPr>
                <w:rFonts w:ascii="Times New Roman" w:hAnsi="Times New Roman" w:cs="Times New Roman"/>
                <w:sz w:val="20"/>
                <w:szCs w:val="20"/>
              </w:rPr>
              <w:t xml:space="preserve"> AND/OR HOW IT WAS DONE)</w:t>
            </w:r>
          </w:p>
        </w:tc>
        <w:tc>
          <w:tcPr>
            <w:tcW w:w="2163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2726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HALLENGES ENCOUNTERED DURING IMPLEMENTATION</w:t>
            </w:r>
          </w:p>
        </w:tc>
      </w:tr>
      <w:tr w:rsidR="004A1994" w:rsidRPr="0005636D" w:rsidTr="004A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Burnett et al 2011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eachers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6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272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owan et al 2010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chool leavers as peer educators and nurse with other staff working in rural clin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 (peer educators were traine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52" w:type="dxa"/>
            <w:hideMark/>
          </w:tcPr>
          <w:p w:rsidR="004A1994" w:rsidRPr="0005636D" w:rsidRDefault="0038463A" w:rsidP="00C77E44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C77E44">
              <w:rPr>
                <w:rFonts w:ascii="Times New Roman" w:hAnsi="Times New Roman" w:cs="Times New Roman"/>
                <w:sz w:val="20"/>
                <w:szCs w:val="20"/>
              </w:rPr>
              <w:t xml:space="preserve"> (data on study and non-study </w:t>
            </w:r>
            <w:r w:rsidR="00EE326D">
              <w:rPr>
                <w:rFonts w:ascii="Times New Roman" w:hAnsi="Times New Roman" w:cs="Times New Roman"/>
                <w:sz w:val="20"/>
                <w:szCs w:val="20"/>
              </w:rPr>
              <w:t>activities were collected. T</w:t>
            </w:r>
            <w:r w:rsidR="00C77E44">
              <w:rPr>
                <w:rFonts w:ascii="Times New Roman" w:hAnsi="Times New Roman" w:cs="Times New Roman"/>
                <w:sz w:val="20"/>
                <w:szCs w:val="20"/>
              </w:rPr>
              <w:t>eam of scientists made regular assessment of fidelity of implementation).</w:t>
            </w:r>
          </w:p>
        </w:tc>
        <w:tc>
          <w:tcPr>
            <w:tcW w:w="2163" w:type="dxa"/>
            <w:hideMark/>
          </w:tcPr>
          <w:p w:rsidR="004A1994" w:rsidRPr="0005636D" w:rsidRDefault="00C77E44" w:rsidP="00C77E44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2726" w:type="dxa"/>
            <w:hideMark/>
          </w:tcPr>
          <w:p w:rsidR="004A1994" w:rsidRPr="0005636D" w:rsidRDefault="00C77E4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E44">
              <w:rPr>
                <w:rFonts w:ascii="Times New Roman" w:hAnsi="Times New Roman" w:cs="Times New Roman"/>
                <w:sz w:val="20"/>
                <w:szCs w:val="20"/>
              </w:rPr>
              <w:t>It was initially intended for in-school and out of school youths but due to high school dropout and out migration it was shifted to the community.</w:t>
            </w:r>
          </w:p>
        </w:tc>
      </w:tr>
      <w:tr w:rsidR="004A1994" w:rsidRPr="0005636D" w:rsidTr="004A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upp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et al 2008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eachers and peer educators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5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6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2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Denison et al 2012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Volunteer peer educators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5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6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2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Esere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6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2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awole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et al 1999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A community physician and teachers</w:t>
            </w:r>
            <w:r w:rsidR="000C4F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 (teachers were trained)</w:t>
            </w:r>
          </w:p>
        </w:tc>
        <w:tc>
          <w:tcPr>
            <w:tcW w:w="245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6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2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James et al 2005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5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6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2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James et al 2006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eachers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5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ot all schools delivered the whole intervention as designed</w:t>
            </w:r>
            <w:r w:rsidR="000C4F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2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:rsidR="0005636D" w:rsidRDefault="0005636D">
      <w:pPr>
        <w:rPr>
          <w:b/>
          <w:bCs/>
        </w:rPr>
      </w:pPr>
      <w:r>
        <w:rPr>
          <w:b/>
          <w:bCs/>
        </w:rPr>
        <w:br w:type="page"/>
      </w:r>
    </w:p>
    <w:p w:rsidR="0005636D" w:rsidRPr="0005636D" w:rsidRDefault="00E148CD" w:rsidP="0005636D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6</w:t>
      </w:r>
      <w:r w:rsidR="0005636D" w:rsidRP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</w:t>
      </w:r>
      <w:r w:rsid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>Implementation Details Con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8"/>
        <w:gridCol w:w="2714"/>
        <w:gridCol w:w="2381"/>
        <w:gridCol w:w="2331"/>
        <w:gridCol w:w="2192"/>
        <w:gridCol w:w="2848"/>
      </w:tblGrid>
      <w:tr w:rsidR="004A1994" w:rsidRPr="0005636D" w:rsidTr="004A1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4A1994" w:rsidRPr="0005636D" w:rsidRDefault="004A1994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643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ER(S)</w:t>
            </w:r>
          </w:p>
        </w:tc>
        <w:tc>
          <w:tcPr>
            <w:tcW w:w="2316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ING OF INSTRUCTORS</w:t>
            </w:r>
          </w:p>
        </w:tc>
        <w:tc>
          <w:tcPr>
            <w:tcW w:w="2440" w:type="dxa"/>
          </w:tcPr>
          <w:p w:rsidR="004A1994" w:rsidRPr="0005636D" w:rsidRDefault="000C4FC6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ITORING (INCLUDING WHO DID THE MONITORING</w:t>
            </w:r>
            <w:r w:rsidR="004A1994">
              <w:rPr>
                <w:rFonts w:ascii="Times New Roman" w:hAnsi="Times New Roman" w:cs="Times New Roman"/>
                <w:sz w:val="20"/>
                <w:szCs w:val="20"/>
              </w:rPr>
              <w:t xml:space="preserve"> AND/OR HOW IT WAS DONE)</w:t>
            </w:r>
          </w:p>
        </w:tc>
        <w:tc>
          <w:tcPr>
            <w:tcW w:w="2192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2767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HALLENGES ENCOUNTERED DURING IMPLEMENTATION</w:t>
            </w:r>
          </w:p>
        </w:tc>
      </w:tr>
      <w:tr w:rsidR="004A1994" w:rsidRPr="0005636D" w:rsidTr="004A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Jem</w:t>
            </w:r>
            <w:r w:rsidR="00EE326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ott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et al 2015</w:t>
            </w:r>
          </w:p>
        </w:tc>
        <w:tc>
          <w:tcPr>
            <w:tcW w:w="264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o-facilitators (who had worked as teachers or had previously taught HIV education)</w:t>
            </w:r>
          </w:p>
        </w:tc>
        <w:tc>
          <w:tcPr>
            <w:tcW w:w="231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40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9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67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hideMark/>
          </w:tcPr>
          <w:p w:rsidR="004A1994" w:rsidRPr="0005636D" w:rsidRDefault="00EE326D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r w:rsidR="004A1994" w:rsidRPr="0005636D">
              <w:rPr>
                <w:rFonts w:ascii="Times New Roman" w:hAnsi="Times New Roman" w:cs="Times New Roman"/>
                <w:sz w:val="20"/>
                <w:szCs w:val="20"/>
              </w:rPr>
              <w:t>rnell</w:t>
            </w:r>
            <w:proofErr w:type="spellEnd"/>
            <w:r w:rsidR="004A1994"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et al 2006</w:t>
            </w:r>
          </w:p>
        </w:tc>
        <w:tc>
          <w:tcPr>
            <w:tcW w:w="264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eachers and peer educators</w:t>
            </w:r>
          </w:p>
        </w:tc>
        <w:tc>
          <w:tcPr>
            <w:tcW w:w="231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40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By periodic supervision by the research team and</w:t>
            </w:r>
            <w:r w:rsidR="00F20B20">
              <w:rPr>
                <w:rFonts w:ascii="Times New Roman" w:hAnsi="Times New Roman" w:cs="Times New Roman"/>
                <w:sz w:val="20"/>
                <w:szCs w:val="20"/>
              </w:rPr>
              <w:t xml:space="preserve"> teachers are given form to complete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after each les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9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C673D2" w:rsidRPr="0005636D">
              <w:rPr>
                <w:rFonts w:ascii="Times New Roman" w:hAnsi="Times New Roman" w:cs="Times New Roman"/>
                <w:sz w:val="20"/>
                <w:szCs w:val="20"/>
              </w:rPr>
              <w:t>“although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the pace of teachers' implementation of </w:t>
            </w:r>
            <w:r w:rsidR="00C673D2" w:rsidRPr="0005636D">
              <w:rPr>
                <w:rFonts w:ascii="Times New Roman" w:hAnsi="Times New Roman" w:cs="Times New Roman"/>
                <w:sz w:val="20"/>
                <w:szCs w:val="20"/>
              </w:rPr>
              <w:t>program varied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, all teachers delivered the full curriculum in the prescribed time</w:t>
            </w:r>
            <w:r w:rsidR="000C4FC6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67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Mason-Jones et al 2011</w:t>
            </w:r>
          </w:p>
        </w:tc>
        <w:tc>
          <w:tcPr>
            <w:tcW w:w="264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Peer educators</w:t>
            </w:r>
          </w:p>
        </w:tc>
        <w:tc>
          <w:tcPr>
            <w:tcW w:w="231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40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9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67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4A1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Mason-Jones et al 2013</w:t>
            </w:r>
          </w:p>
        </w:tc>
        <w:tc>
          <w:tcPr>
            <w:tcW w:w="264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16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40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9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767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:rsidR="0005636D" w:rsidRDefault="0005636D">
      <w:pPr>
        <w:rPr>
          <w:b/>
          <w:bCs/>
        </w:rPr>
      </w:pPr>
      <w:r>
        <w:rPr>
          <w:b/>
          <w:bCs/>
        </w:rPr>
        <w:br w:type="page"/>
      </w:r>
    </w:p>
    <w:p w:rsidR="0005636D" w:rsidRPr="0005636D" w:rsidRDefault="00E148CD" w:rsidP="0005636D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6</w:t>
      </w:r>
      <w:r w:rsidR="0005636D" w:rsidRP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</w:t>
      </w:r>
      <w:r w:rsid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>Implementation Details Con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19"/>
        <w:gridCol w:w="2714"/>
        <w:gridCol w:w="2381"/>
        <w:gridCol w:w="2320"/>
        <w:gridCol w:w="2192"/>
        <w:gridCol w:w="2848"/>
      </w:tblGrid>
      <w:tr w:rsidR="004A1994" w:rsidRPr="0005636D" w:rsidTr="004A1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:rsidR="004A1994" w:rsidRPr="0005636D" w:rsidRDefault="004A1994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643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ER(S)</w:t>
            </w:r>
          </w:p>
        </w:tc>
        <w:tc>
          <w:tcPr>
            <w:tcW w:w="2318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ING OF INSTRUCTORS</w:t>
            </w:r>
          </w:p>
        </w:tc>
        <w:tc>
          <w:tcPr>
            <w:tcW w:w="2435" w:type="dxa"/>
          </w:tcPr>
          <w:p w:rsidR="004A1994" w:rsidRPr="0005636D" w:rsidRDefault="000C4FC6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ITORING (INCLUDING WHO DID THE MONITORING</w:t>
            </w:r>
            <w:r w:rsidR="004A1994">
              <w:rPr>
                <w:rFonts w:ascii="Times New Roman" w:hAnsi="Times New Roman" w:cs="Times New Roman"/>
                <w:sz w:val="20"/>
                <w:szCs w:val="20"/>
              </w:rPr>
              <w:t xml:space="preserve"> AND/OR HOW IT WAS DONE)</w:t>
            </w:r>
          </w:p>
        </w:tc>
        <w:tc>
          <w:tcPr>
            <w:tcW w:w="2192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2769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HALLENGES ENCOUNTERED DURING IMPLEMENTATION</w:t>
            </w:r>
          </w:p>
        </w:tc>
      </w:tr>
      <w:tr w:rsidR="004A1994" w:rsidRPr="0005636D" w:rsidTr="004A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Mathews et al 2012</w:t>
            </w:r>
          </w:p>
        </w:tc>
        <w:tc>
          <w:tcPr>
            <w:tcW w:w="2643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Teachers   </w:t>
            </w:r>
          </w:p>
        </w:tc>
        <w:tc>
          <w:tcPr>
            <w:tcW w:w="231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435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92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ot all students received the whole lesson as designed, some teachers do not implement condom demonstration lessons and many of the teachers replaced the skills-based activities such as</w:t>
            </w:r>
            <w:r w:rsidR="000C4FC6">
              <w:rPr>
                <w:rFonts w:ascii="Times New Roman" w:hAnsi="Times New Roman" w:cs="Times New Roman"/>
                <w:sz w:val="20"/>
                <w:szCs w:val="20"/>
              </w:rPr>
              <w:t xml:space="preserve"> role plays and group work 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due to the large sizes of the class. However, other aspects of implementation fidelity were judged as acceptable.</w:t>
            </w:r>
          </w:p>
        </w:tc>
        <w:tc>
          <w:tcPr>
            <w:tcW w:w="2769" w:type="dxa"/>
            <w:hideMark/>
          </w:tcPr>
          <w:p w:rsidR="004A1994" w:rsidRPr="0005636D" w:rsidRDefault="003B1029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teachers were reluctant to implement lessons on condom use.</w:t>
            </w:r>
          </w:p>
        </w:tc>
      </w:tr>
    </w:tbl>
    <w:p w:rsidR="0005636D" w:rsidRDefault="0005636D">
      <w:pPr>
        <w:rPr>
          <w:b/>
          <w:bCs/>
        </w:rPr>
      </w:pPr>
      <w:r>
        <w:rPr>
          <w:b/>
          <w:bCs/>
        </w:rPr>
        <w:br w:type="page"/>
      </w:r>
    </w:p>
    <w:p w:rsidR="0005636D" w:rsidRPr="0005636D" w:rsidRDefault="00E148CD" w:rsidP="0005636D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6</w:t>
      </w:r>
      <w:r w:rsidR="0005636D" w:rsidRP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</w:t>
      </w:r>
      <w:r w:rsid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>Implementation Details Con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59"/>
        <w:gridCol w:w="2714"/>
        <w:gridCol w:w="2381"/>
        <w:gridCol w:w="2421"/>
        <w:gridCol w:w="1951"/>
        <w:gridCol w:w="2848"/>
      </w:tblGrid>
      <w:tr w:rsidR="004A1994" w:rsidRPr="0005636D" w:rsidTr="00716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:rsidR="004A1994" w:rsidRPr="0005636D" w:rsidRDefault="004A1994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714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ER(S)</w:t>
            </w:r>
          </w:p>
        </w:tc>
        <w:tc>
          <w:tcPr>
            <w:tcW w:w="2381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ING OF INSTRUCTORS</w:t>
            </w:r>
          </w:p>
        </w:tc>
        <w:tc>
          <w:tcPr>
            <w:tcW w:w="2421" w:type="dxa"/>
          </w:tcPr>
          <w:p w:rsidR="004A1994" w:rsidRPr="0005636D" w:rsidRDefault="000C4FC6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ITORING (INCLUDING WHO DID THE MONITORING</w:t>
            </w:r>
            <w:r w:rsidR="004A1994">
              <w:rPr>
                <w:rFonts w:ascii="Times New Roman" w:hAnsi="Times New Roman" w:cs="Times New Roman"/>
                <w:sz w:val="20"/>
                <w:szCs w:val="20"/>
              </w:rPr>
              <w:t xml:space="preserve"> AND/OR HOW T WAS DONE)</w:t>
            </w:r>
          </w:p>
        </w:tc>
        <w:tc>
          <w:tcPr>
            <w:tcW w:w="1951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2848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HALLENGES ENCOUNTERED DURING IMPLEMENTATION</w:t>
            </w:r>
          </w:p>
        </w:tc>
      </w:tr>
      <w:tr w:rsidR="004A1994" w:rsidRPr="0005636D" w:rsidTr="0071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Maticka-Tyndale et al 2007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eachers and peer supporters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2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442609">
              <w:rPr>
                <w:rFonts w:ascii="Times New Roman" w:hAnsi="Times New Roman" w:cs="Times New Roman"/>
                <w:sz w:val="20"/>
                <w:szCs w:val="20"/>
              </w:rPr>
              <w:t xml:space="preserve">, done by quality assurance officers using ‘teacher-implementation’ and ‘pupil implementation’ scale. </w:t>
            </w:r>
          </w:p>
        </w:tc>
        <w:tc>
          <w:tcPr>
            <w:tcW w:w="195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716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Mba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et al 2007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Researcher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2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5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A1994" w:rsidRPr="0005636D" w:rsidTr="0071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5</w:t>
            </w:r>
          </w:p>
        </w:tc>
        <w:tc>
          <w:tcPr>
            <w:tcW w:w="2714" w:type="dxa"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er educators</w:t>
            </w:r>
          </w:p>
        </w:tc>
        <w:tc>
          <w:tcPr>
            <w:tcW w:w="2381" w:type="dxa"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21" w:type="dxa"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03E">
              <w:rPr>
                <w:rFonts w:ascii="Times New Roman" w:hAnsi="Times New Roman" w:cs="Times New Roman"/>
                <w:sz w:val="20"/>
                <w:szCs w:val="20"/>
              </w:rPr>
              <w:t>Supportive supervision was done by the principal investigator in collaboration with the respective directors and/or deputy directors of the schools to monitor the effectiveness of the peer education program.</w:t>
            </w:r>
          </w:p>
        </w:tc>
        <w:tc>
          <w:tcPr>
            <w:tcW w:w="1951" w:type="dxa"/>
          </w:tcPr>
          <w:p w:rsidR="004A1994" w:rsidRPr="0005636D" w:rsidRDefault="004A1994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</w:tcPr>
          <w:p w:rsidR="004A1994" w:rsidRPr="0005636D" w:rsidRDefault="004A1994" w:rsidP="000C4FC6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03E">
              <w:rPr>
                <w:rFonts w:ascii="Times New Roman" w:hAnsi="Times New Roman" w:cs="Times New Roman"/>
                <w:sz w:val="20"/>
                <w:szCs w:val="20"/>
              </w:rPr>
              <w:t>Nature of school programs and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 xml:space="preserve"> scarcity of required resources;</w:t>
            </w:r>
            <w:r w:rsidRPr="0048703E">
              <w:rPr>
                <w:rFonts w:ascii="Times New Roman" w:hAnsi="Times New Roman" w:cs="Times New Roman"/>
                <w:sz w:val="20"/>
                <w:szCs w:val="20"/>
              </w:rPr>
              <w:t xml:space="preserve"> lack of fr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>ee time and money; and</w:t>
            </w:r>
            <w:r w:rsidRPr="0048703E">
              <w:rPr>
                <w:rFonts w:ascii="Times New Roman" w:hAnsi="Times New Roman" w:cs="Times New Roman"/>
                <w:sz w:val="20"/>
                <w:szCs w:val="20"/>
              </w:rPr>
              <w:t xml:space="preserve"> lack of mot</w:t>
            </w:r>
            <w:r w:rsidR="000C4FC6">
              <w:rPr>
                <w:rFonts w:ascii="Times New Roman" w:hAnsi="Times New Roman" w:cs="Times New Roman"/>
                <w:sz w:val="20"/>
                <w:szCs w:val="20"/>
              </w:rPr>
              <w:t>ivation among peer educators due to failure</w:t>
            </w:r>
            <w:r w:rsidRPr="0048703E">
              <w:rPr>
                <w:rFonts w:ascii="Times New Roman" w:hAnsi="Times New Roman" w:cs="Times New Roman"/>
                <w:sz w:val="20"/>
                <w:szCs w:val="20"/>
              </w:rPr>
              <w:t xml:space="preserve"> to positively </w:t>
            </w:r>
            <w:r w:rsidR="000D28C4" w:rsidRPr="0048703E">
              <w:rPr>
                <w:rFonts w:ascii="Times New Roman" w:hAnsi="Times New Roman" w:cs="Times New Roman"/>
                <w:sz w:val="20"/>
                <w:szCs w:val="20"/>
              </w:rPr>
              <w:t>address</w:t>
            </w:r>
            <w:r w:rsidRPr="0048703E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0C4FC6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Pr="004870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28C4" w:rsidRPr="0048703E">
              <w:rPr>
                <w:rFonts w:ascii="Times New Roman" w:hAnsi="Times New Roman" w:cs="Times New Roman"/>
                <w:sz w:val="20"/>
                <w:szCs w:val="20"/>
              </w:rPr>
              <w:t>request to</w:t>
            </w:r>
            <w:r w:rsidRPr="0048703E">
              <w:rPr>
                <w:rFonts w:ascii="Times New Roman" w:hAnsi="Times New Roman" w:cs="Times New Roman"/>
                <w:sz w:val="20"/>
                <w:szCs w:val="20"/>
              </w:rPr>
              <w:t xml:space="preserve"> pay for their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 xml:space="preserve"> transportation and refreshment were some of the challenges encountered.</w:t>
            </w:r>
          </w:p>
        </w:tc>
      </w:tr>
      <w:tr w:rsidR="004A1994" w:rsidRPr="0005636D" w:rsidTr="00716B36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Michielsen et al 2012</w:t>
            </w:r>
          </w:p>
        </w:tc>
        <w:tc>
          <w:tcPr>
            <w:tcW w:w="2714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Peer educators</w:t>
            </w:r>
          </w:p>
        </w:tc>
        <w:tc>
          <w:tcPr>
            <w:tcW w:w="238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2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by coordinators from 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organizers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51" w:type="dxa"/>
            <w:hideMark/>
          </w:tcPr>
          <w:p w:rsidR="004A1994" w:rsidRPr="0005636D" w:rsidRDefault="004A1994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48" w:type="dxa"/>
            <w:hideMark/>
          </w:tcPr>
          <w:p w:rsidR="004A1994" w:rsidRPr="0005636D" w:rsidRDefault="004A1994" w:rsidP="000D28C4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Internal problems in the organisation led to reduce training of peer educators at second half of the intervention and subsequently reduced activities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05636D" w:rsidRPr="0005636D" w:rsidRDefault="00E148CD" w:rsidP="0005636D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6</w:t>
      </w:r>
      <w:r w:rsidR="0005636D" w:rsidRP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</w:t>
      </w:r>
      <w:r w:rsid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>Implementation Details Con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92"/>
        <w:gridCol w:w="2732"/>
        <w:gridCol w:w="2381"/>
        <w:gridCol w:w="2411"/>
        <w:gridCol w:w="2010"/>
        <w:gridCol w:w="2848"/>
      </w:tblGrid>
      <w:tr w:rsidR="004A1994" w:rsidRPr="0005636D" w:rsidTr="006B5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:rsidR="004A1994" w:rsidRPr="0005636D" w:rsidRDefault="004A1994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732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ER(S)</w:t>
            </w:r>
          </w:p>
        </w:tc>
        <w:tc>
          <w:tcPr>
            <w:tcW w:w="2381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ING OF INSTRUCTORS</w:t>
            </w:r>
          </w:p>
        </w:tc>
        <w:tc>
          <w:tcPr>
            <w:tcW w:w="2411" w:type="dxa"/>
          </w:tcPr>
          <w:p w:rsidR="004A1994" w:rsidRPr="0005636D" w:rsidRDefault="000D28C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ITORING (INCLUDING WHO THE MONITORING</w:t>
            </w:r>
            <w:r w:rsidR="004A1994">
              <w:rPr>
                <w:rFonts w:ascii="Times New Roman" w:hAnsi="Times New Roman" w:cs="Times New Roman"/>
                <w:sz w:val="20"/>
                <w:szCs w:val="20"/>
              </w:rPr>
              <w:t xml:space="preserve"> AND/OR HOW IT WAS DONE)</w:t>
            </w:r>
          </w:p>
        </w:tc>
        <w:tc>
          <w:tcPr>
            <w:tcW w:w="2010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2848" w:type="dxa"/>
          </w:tcPr>
          <w:p w:rsidR="004A1994" w:rsidRPr="0005636D" w:rsidRDefault="004A1994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HALLENGES ENCOUNTERED DURING IMPLEMENTATION</w:t>
            </w:r>
          </w:p>
        </w:tc>
      </w:tr>
      <w:tr w:rsidR="00716B36" w:rsidRPr="0005636D" w:rsidTr="006B5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:rsidR="00716B36" w:rsidRPr="0005636D" w:rsidRDefault="00716B36" w:rsidP="008830B8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Okonofua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et al 2003</w:t>
            </w:r>
          </w:p>
        </w:tc>
        <w:tc>
          <w:tcPr>
            <w:tcW w:w="2732" w:type="dxa"/>
          </w:tcPr>
          <w:p w:rsidR="00716B36" w:rsidRPr="0005636D" w:rsidRDefault="00716B36" w:rsidP="008830B8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Peer educators delivered the school component of the intervention</w:t>
            </w:r>
          </w:p>
        </w:tc>
        <w:tc>
          <w:tcPr>
            <w:tcW w:w="2381" w:type="dxa"/>
          </w:tcPr>
          <w:p w:rsidR="00716B36" w:rsidRPr="0005636D" w:rsidRDefault="00716B36" w:rsidP="008830B8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</w:tcPr>
          <w:p w:rsidR="00716B36" w:rsidRPr="0005636D" w:rsidRDefault="00716B36" w:rsidP="008830B8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10" w:type="dxa"/>
          </w:tcPr>
          <w:p w:rsidR="00716B36" w:rsidRPr="0005636D" w:rsidRDefault="00716B36" w:rsidP="008830B8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</w:tcPr>
          <w:p w:rsidR="00716B36" w:rsidRPr="0005636D" w:rsidRDefault="00716B36" w:rsidP="008830B8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16B36" w:rsidRPr="0005636D" w:rsidTr="006B5266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:rsidR="00716B36" w:rsidRPr="0005636D" w:rsidRDefault="00716B36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Rijsdijk et al 2011</w:t>
            </w:r>
          </w:p>
        </w:tc>
        <w:tc>
          <w:tcPr>
            <w:tcW w:w="2732" w:type="dxa"/>
          </w:tcPr>
          <w:p w:rsidR="00716B36" w:rsidRPr="0005636D" w:rsidRDefault="00716B36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Peer educators and teachers</w:t>
            </w:r>
          </w:p>
        </w:tc>
        <w:tc>
          <w:tcPr>
            <w:tcW w:w="2381" w:type="dxa"/>
          </w:tcPr>
          <w:p w:rsidR="00716B36" w:rsidRPr="0005636D" w:rsidRDefault="00716B36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</w:tcPr>
          <w:p w:rsidR="00716B36" w:rsidRPr="0005636D" w:rsidRDefault="00716B36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10" w:type="dxa"/>
          </w:tcPr>
          <w:p w:rsidR="00716B36" w:rsidRPr="0005636D" w:rsidRDefault="00716B36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ot all school delivered all the lesson or use manual as designed.</w:t>
            </w:r>
          </w:p>
        </w:tc>
        <w:tc>
          <w:tcPr>
            <w:tcW w:w="2848" w:type="dxa"/>
          </w:tcPr>
          <w:p w:rsidR="00716B36" w:rsidRPr="0005636D" w:rsidRDefault="00EE326D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availability of computers made some schools to deliver the intervention using printed materials.</w:t>
            </w:r>
          </w:p>
        </w:tc>
      </w:tr>
      <w:tr w:rsidR="00716B36" w:rsidRPr="0005636D" w:rsidTr="006B5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:rsidR="00716B36" w:rsidRPr="0005636D" w:rsidRDefault="00716B36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Ross et al 2007</w:t>
            </w:r>
          </w:p>
        </w:tc>
        <w:tc>
          <w:tcPr>
            <w:tcW w:w="2732" w:type="dxa"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eachers, peer educators, condom promoters/distributors</w:t>
            </w:r>
          </w:p>
        </w:tc>
        <w:tc>
          <w:tcPr>
            <w:tcW w:w="2381" w:type="dxa"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1" w:type="dxa"/>
          </w:tcPr>
          <w:p w:rsidR="00716B36" w:rsidRPr="0005636D" w:rsidRDefault="00EE326D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716B36" w:rsidRPr="0005636D">
              <w:rPr>
                <w:rFonts w:ascii="Times New Roman" w:hAnsi="Times New Roman" w:cs="Times New Roman"/>
                <w:sz w:val="20"/>
                <w:szCs w:val="20"/>
              </w:rPr>
              <w:t>(by government workers and staff member from African Medical Research Foundation)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10" w:type="dxa"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 "…was implemented well and achieved high coverage."</w:t>
            </w:r>
          </w:p>
        </w:tc>
        <w:tc>
          <w:tcPr>
            <w:tcW w:w="2848" w:type="dxa"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16B36" w:rsidRPr="0005636D" w:rsidTr="006B5266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tanton et al 1998</w:t>
            </w:r>
          </w:p>
        </w:tc>
        <w:tc>
          <w:tcPr>
            <w:tcW w:w="2732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Volunteer teacher or out of school youth (student teacher or a youth who had completed grade 12)</w:t>
            </w:r>
          </w:p>
        </w:tc>
        <w:tc>
          <w:tcPr>
            <w:tcW w:w="2381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hideMark/>
          </w:tcPr>
          <w:p w:rsidR="00716B36" w:rsidRPr="0005636D" w:rsidRDefault="00EE326D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716B36" w:rsidRPr="0005636D">
              <w:rPr>
                <w:rFonts w:ascii="Times New Roman" w:hAnsi="Times New Roman" w:cs="Times New Roman"/>
                <w:sz w:val="20"/>
                <w:szCs w:val="20"/>
              </w:rPr>
              <w:t>es (facilita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16B36"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complete evaluation questionnaire and observers visited class from time to time)</w:t>
            </w:r>
            <w:r w:rsidR="000D2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10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16B36" w:rsidRPr="0005636D" w:rsidTr="006B5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aylor et al 2014</w:t>
            </w:r>
          </w:p>
        </w:tc>
        <w:tc>
          <w:tcPr>
            <w:tcW w:w="2732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ed young male and female facilitators</w:t>
            </w:r>
          </w:p>
        </w:tc>
        <w:tc>
          <w:tcPr>
            <w:tcW w:w="2381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10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  <w:hideMark/>
          </w:tcPr>
          <w:p w:rsidR="00716B36" w:rsidRPr="0005636D" w:rsidRDefault="00716B36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:rsidR="006B5266" w:rsidRDefault="006B5266" w:rsidP="00E148CD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148CD" w:rsidRPr="0005636D" w:rsidRDefault="00E148CD" w:rsidP="00E148CD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F24995">
        <w:rPr>
          <w:rFonts w:ascii="Times New Roman" w:eastAsiaTheme="majorEastAsia" w:hAnsi="Times New Roman" w:cs="Times New Roman"/>
          <w:b/>
          <w:bCs/>
          <w:sz w:val="24"/>
          <w:szCs w:val="24"/>
        </w:rPr>
        <w:t>6</w:t>
      </w:r>
      <w:r w:rsidRPr="0005636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Implementation Details Con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55"/>
        <w:gridCol w:w="2749"/>
        <w:gridCol w:w="2381"/>
        <w:gridCol w:w="2503"/>
        <w:gridCol w:w="2038"/>
        <w:gridCol w:w="2848"/>
      </w:tblGrid>
      <w:tr w:rsidR="0048703E" w:rsidRPr="0005636D" w:rsidTr="00056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48703E" w:rsidRPr="0005636D" w:rsidRDefault="0048703E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749" w:type="dxa"/>
          </w:tcPr>
          <w:p w:rsidR="0048703E" w:rsidRPr="0005636D" w:rsidRDefault="0048703E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ER(S)</w:t>
            </w:r>
          </w:p>
        </w:tc>
        <w:tc>
          <w:tcPr>
            <w:tcW w:w="2381" w:type="dxa"/>
          </w:tcPr>
          <w:p w:rsidR="0048703E" w:rsidRPr="0005636D" w:rsidRDefault="0048703E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ING OF INSTRUCTORS</w:t>
            </w:r>
          </w:p>
        </w:tc>
        <w:tc>
          <w:tcPr>
            <w:tcW w:w="2503" w:type="dxa"/>
          </w:tcPr>
          <w:p w:rsidR="0048703E" w:rsidRPr="0005636D" w:rsidRDefault="000D28C4" w:rsidP="000D28C4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ITORING (INCLUDING WHO THE MONITORING</w:t>
            </w:r>
            <w:r w:rsidR="0048703E">
              <w:rPr>
                <w:rFonts w:ascii="Times New Roman" w:hAnsi="Times New Roman" w:cs="Times New Roman"/>
                <w:sz w:val="20"/>
                <w:szCs w:val="20"/>
              </w:rPr>
              <w:t xml:space="preserve"> AND/OR HOW</w:t>
            </w:r>
            <w:r w:rsidR="004A1994">
              <w:rPr>
                <w:rFonts w:ascii="Times New Roman" w:hAnsi="Times New Roman" w:cs="Times New Roman"/>
                <w:sz w:val="20"/>
                <w:szCs w:val="20"/>
              </w:rPr>
              <w:t xml:space="preserve"> IT WAS DONE)</w:t>
            </w:r>
          </w:p>
        </w:tc>
        <w:tc>
          <w:tcPr>
            <w:tcW w:w="2038" w:type="dxa"/>
          </w:tcPr>
          <w:p w:rsidR="0048703E" w:rsidRPr="0005636D" w:rsidRDefault="0048703E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2848" w:type="dxa"/>
          </w:tcPr>
          <w:p w:rsidR="0048703E" w:rsidRPr="0005636D" w:rsidRDefault="0048703E" w:rsidP="00C91D61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CHALLENGES ENCOUNTERED DURING IMPLEMENTATION</w:t>
            </w:r>
          </w:p>
        </w:tc>
      </w:tr>
      <w:tr w:rsidR="0048703E" w:rsidRPr="0005636D" w:rsidTr="0005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ibbits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2749" w:type="dxa"/>
            <w:hideMark/>
          </w:tcPr>
          <w:p w:rsidR="0048703E" w:rsidRPr="0005636D" w:rsidRDefault="00EE326D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ers and y</w:t>
            </w:r>
            <w:r w:rsidR="0048703E" w:rsidRPr="0005636D">
              <w:rPr>
                <w:rFonts w:ascii="Times New Roman" w:hAnsi="Times New Roman" w:cs="Times New Roman"/>
                <w:sz w:val="20"/>
                <w:szCs w:val="20"/>
              </w:rPr>
              <w:t>outh development specialists.</w:t>
            </w:r>
          </w:p>
        </w:tc>
        <w:tc>
          <w:tcPr>
            <w:tcW w:w="2381" w:type="dxa"/>
            <w:hideMark/>
          </w:tcPr>
          <w:p w:rsidR="0048703E" w:rsidRPr="0005636D" w:rsidRDefault="003B1029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03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38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8703E" w:rsidRPr="0005636D" w:rsidTr="0005636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48703E" w:rsidRPr="0005636D" w:rsidRDefault="0048703E" w:rsidP="00C91D61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Van der Maas and </w:t>
            </w:r>
            <w:proofErr w:type="spellStart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Otte</w:t>
            </w:r>
            <w:proofErr w:type="spellEnd"/>
            <w:r w:rsidRPr="0005636D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2749" w:type="dxa"/>
          </w:tcPr>
          <w:p w:rsidR="0048703E" w:rsidRPr="0005636D" w:rsidRDefault="0048703E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Trainers and peer educators</w:t>
            </w:r>
          </w:p>
        </w:tc>
        <w:tc>
          <w:tcPr>
            <w:tcW w:w="2381" w:type="dxa"/>
          </w:tcPr>
          <w:p w:rsidR="0048703E" w:rsidRPr="0005636D" w:rsidRDefault="0048703E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03" w:type="dxa"/>
          </w:tcPr>
          <w:p w:rsidR="0048703E" w:rsidRPr="0005636D" w:rsidRDefault="0048703E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38" w:type="dxa"/>
          </w:tcPr>
          <w:p w:rsidR="0048703E" w:rsidRPr="0005636D" w:rsidRDefault="0048703E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848" w:type="dxa"/>
          </w:tcPr>
          <w:p w:rsidR="0048703E" w:rsidRPr="0005636D" w:rsidRDefault="0048703E" w:rsidP="00C91D61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8703E" w:rsidRPr="0005636D" w:rsidTr="0005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Ybarra et al 2013</w:t>
            </w:r>
          </w:p>
        </w:tc>
        <w:tc>
          <w:tcPr>
            <w:tcW w:w="2749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Self-administered but supervised by research assistants</w:t>
            </w:r>
          </w:p>
        </w:tc>
        <w:tc>
          <w:tcPr>
            <w:tcW w:w="2381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03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38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Few modifications due to timing of the program were made.</w:t>
            </w:r>
          </w:p>
        </w:tc>
        <w:tc>
          <w:tcPr>
            <w:tcW w:w="2848" w:type="dxa"/>
            <w:hideMark/>
          </w:tcPr>
          <w:p w:rsidR="0048703E" w:rsidRPr="0005636D" w:rsidRDefault="0048703E" w:rsidP="005B2A5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636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:rsidR="0005636D" w:rsidRPr="005D07DD" w:rsidRDefault="0005636D" w:rsidP="0005636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R= Not reported.</w:t>
      </w:r>
    </w:p>
    <w:p w:rsidR="009D33AA" w:rsidRPr="0005636D" w:rsidRDefault="009D33AA">
      <w:pPr>
        <w:rPr>
          <w:rFonts w:ascii="Times New Roman" w:hAnsi="Times New Roman" w:cs="Times New Roman"/>
          <w:sz w:val="24"/>
          <w:szCs w:val="24"/>
        </w:rPr>
      </w:pPr>
    </w:p>
    <w:sectPr w:rsidR="009D33AA" w:rsidRPr="0005636D" w:rsidSect="000563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wMzM3NjSxMDMyMDZW0lEKTi0uzszPAykwrAUAzPmHUCwAAAA="/>
  </w:docVars>
  <w:rsids>
    <w:rsidRoot w:val="0005636D"/>
    <w:rsid w:val="00000D4F"/>
    <w:rsid w:val="00001304"/>
    <w:rsid w:val="000021DB"/>
    <w:rsid w:val="00002CA4"/>
    <w:rsid w:val="00003D75"/>
    <w:rsid w:val="00004552"/>
    <w:rsid w:val="000045EE"/>
    <w:rsid w:val="00007169"/>
    <w:rsid w:val="00012F1F"/>
    <w:rsid w:val="0001562B"/>
    <w:rsid w:val="000158AF"/>
    <w:rsid w:val="00017B30"/>
    <w:rsid w:val="000230C2"/>
    <w:rsid w:val="000230CD"/>
    <w:rsid w:val="00025224"/>
    <w:rsid w:val="0002653E"/>
    <w:rsid w:val="000277F8"/>
    <w:rsid w:val="00030AD1"/>
    <w:rsid w:val="00031261"/>
    <w:rsid w:val="000321FD"/>
    <w:rsid w:val="000335E0"/>
    <w:rsid w:val="000405B2"/>
    <w:rsid w:val="00043B46"/>
    <w:rsid w:val="00047783"/>
    <w:rsid w:val="00047C4F"/>
    <w:rsid w:val="00053103"/>
    <w:rsid w:val="00053AB2"/>
    <w:rsid w:val="0005636D"/>
    <w:rsid w:val="00060E9C"/>
    <w:rsid w:val="00065B94"/>
    <w:rsid w:val="000710A2"/>
    <w:rsid w:val="00074431"/>
    <w:rsid w:val="00074BC1"/>
    <w:rsid w:val="0008040B"/>
    <w:rsid w:val="000807AA"/>
    <w:rsid w:val="00081EE3"/>
    <w:rsid w:val="00084F3D"/>
    <w:rsid w:val="00085881"/>
    <w:rsid w:val="00087BC3"/>
    <w:rsid w:val="00090948"/>
    <w:rsid w:val="0009254D"/>
    <w:rsid w:val="000932E1"/>
    <w:rsid w:val="00095F4E"/>
    <w:rsid w:val="000A1F9B"/>
    <w:rsid w:val="000A41E5"/>
    <w:rsid w:val="000A4326"/>
    <w:rsid w:val="000B1151"/>
    <w:rsid w:val="000B54A0"/>
    <w:rsid w:val="000C4203"/>
    <w:rsid w:val="000C4CEB"/>
    <w:rsid w:val="000C4FC6"/>
    <w:rsid w:val="000C5911"/>
    <w:rsid w:val="000C6099"/>
    <w:rsid w:val="000D23A2"/>
    <w:rsid w:val="000D28C4"/>
    <w:rsid w:val="000D2E25"/>
    <w:rsid w:val="000D3465"/>
    <w:rsid w:val="000D3FEB"/>
    <w:rsid w:val="000D57C9"/>
    <w:rsid w:val="000D6787"/>
    <w:rsid w:val="000E225E"/>
    <w:rsid w:val="000E4805"/>
    <w:rsid w:val="000E6C9A"/>
    <w:rsid w:val="000F4691"/>
    <w:rsid w:val="000F490C"/>
    <w:rsid w:val="000F5FA4"/>
    <w:rsid w:val="000F631A"/>
    <w:rsid w:val="000F7C80"/>
    <w:rsid w:val="001038A3"/>
    <w:rsid w:val="00104169"/>
    <w:rsid w:val="00104722"/>
    <w:rsid w:val="00106ABD"/>
    <w:rsid w:val="001074E0"/>
    <w:rsid w:val="00107FEC"/>
    <w:rsid w:val="001105E5"/>
    <w:rsid w:val="001114A6"/>
    <w:rsid w:val="001122E8"/>
    <w:rsid w:val="0011377F"/>
    <w:rsid w:val="00127EA5"/>
    <w:rsid w:val="00133D2D"/>
    <w:rsid w:val="00135F14"/>
    <w:rsid w:val="00136069"/>
    <w:rsid w:val="0013662E"/>
    <w:rsid w:val="0014512F"/>
    <w:rsid w:val="001510AD"/>
    <w:rsid w:val="001514B5"/>
    <w:rsid w:val="0015486C"/>
    <w:rsid w:val="00161300"/>
    <w:rsid w:val="0016311C"/>
    <w:rsid w:val="00163231"/>
    <w:rsid w:val="00164BC0"/>
    <w:rsid w:val="001654B3"/>
    <w:rsid w:val="001655D5"/>
    <w:rsid w:val="00170A94"/>
    <w:rsid w:val="00170FCF"/>
    <w:rsid w:val="00172097"/>
    <w:rsid w:val="00173888"/>
    <w:rsid w:val="0017678D"/>
    <w:rsid w:val="001768C6"/>
    <w:rsid w:val="00180257"/>
    <w:rsid w:val="0018130E"/>
    <w:rsid w:val="00185441"/>
    <w:rsid w:val="0018608E"/>
    <w:rsid w:val="00190571"/>
    <w:rsid w:val="00193853"/>
    <w:rsid w:val="0019408E"/>
    <w:rsid w:val="001A27FA"/>
    <w:rsid w:val="001A287F"/>
    <w:rsid w:val="001A69C1"/>
    <w:rsid w:val="001B17A8"/>
    <w:rsid w:val="001B45B1"/>
    <w:rsid w:val="001C1149"/>
    <w:rsid w:val="001C3473"/>
    <w:rsid w:val="001D2FF3"/>
    <w:rsid w:val="001D40D2"/>
    <w:rsid w:val="001E1E4C"/>
    <w:rsid w:val="001E23ED"/>
    <w:rsid w:val="001E2948"/>
    <w:rsid w:val="001E2977"/>
    <w:rsid w:val="001E36FB"/>
    <w:rsid w:val="001F1CDD"/>
    <w:rsid w:val="001F4FC8"/>
    <w:rsid w:val="0020141A"/>
    <w:rsid w:val="0020182D"/>
    <w:rsid w:val="00203656"/>
    <w:rsid w:val="00203B3B"/>
    <w:rsid w:val="00205F30"/>
    <w:rsid w:val="00207924"/>
    <w:rsid w:val="0021053A"/>
    <w:rsid w:val="002125E3"/>
    <w:rsid w:val="00212CD9"/>
    <w:rsid w:val="00213675"/>
    <w:rsid w:val="00214080"/>
    <w:rsid w:val="002149CA"/>
    <w:rsid w:val="00214A0B"/>
    <w:rsid w:val="002208F3"/>
    <w:rsid w:val="0022128F"/>
    <w:rsid w:val="002213D6"/>
    <w:rsid w:val="0022241F"/>
    <w:rsid w:val="002259ED"/>
    <w:rsid w:val="00230185"/>
    <w:rsid w:val="002345DE"/>
    <w:rsid w:val="002362BA"/>
    <w:rsid w:val="0023747E"/>
    <w:rsid w:val="00237491"/>
    <w:rsid w:val="00241F78"/>
    <w:rsid w:val="00247315"/>
    <w:rsid w:val="00255F5B"/>
    <w:rsid w:val="0025662E"/>
    <w:rsid w:val="00257807"/>
    <w:rsid w:val="00257EFD"/>
    <w:rsid w:val="00260ACF"/>
    <w:rsid w:val="00261921"/>
    <w:rsid w:val="0026494A"/>
    <w:rsid w:val="0026640F"/>
    <w:rsid w:val="00267701"/>
    <w:rsid w:val="002774CB"/>
    <w:rsid w:val="00277A08"/>
    <w:rsid w:val="002822E9"/>
    <w:rsid w:val="002858EF"/>
    <w:rsid w:val="0028620D"/>
    <w:rsid w:val="00291CD6"/>
    <w:rsid w:val="00296425"/>
    <w:rsid w:val="002A0B00"/>
    <w:rsid w:val="002A5A91"/>
    <w:rsid w:val="002A5BF4"/>
    <w:rsid w:val="002A70F3"/>
    <w:rsid w:val="002A79AC"/>
    <w:rsid w:val="002B0C53"/>
    <w:rsid w:val="002B0CAA"/>
    <w:rsid w:val="002B1986"/>
    <w:rsid w:val="002B3005"/>
    <w:rsid w:val="002B628B"/>
    <w:rsid w:val="002B71E7"/>
    <w:rsid w:val="002C0C51"/>
    <w:rsid w:val="002C0D04"/>
    <w:rsid w:val="002C26B9"/>
    <w:rsid w:val="002C305A"/>
    <w:rsid w:val="002C3463"/>
    <w:rsid w:val="002C5FDC"/>
    <w:rsid w:val="002C6085"/>
    <w:rsid w:val="002D65AE"/>
    <w:rsid w:val="002D7E10"/>
    <w:rsid w:val="002E1436"/>
    <w:rsid w:val="002E39E9"/>
    <w:rsid w:val="002E75B2"/>
    <w:rsid w:val="002F5FB2"/>
    <w:rsid w:val="0030684D"/>
    <w:rsid w:val="00306A18"/>
    <w:rsid w:val="003102BE"/>
    <w:rsid w:val="00310EB8"/>
    <w:rsid w:val="0031238F"/>
    <w:rsid w:val="00317714"/>
    <w:rsid w:val="003262D5"/>
    <w:rsid w:val="00330259"/>
    <w:rsid w:val="00332EF6"/>
    <w:rsid w:val="00334306"/>
    <w:rsid w:val="00334408"/>
    <w:rsid w:val="003408FD"/>
    <w:rsid w:val="0034210D"/>
    <w:rsid w:val="003455B6"/>
    <w:rsid w:val="00351740"/>
    <w:rsid w:val="00353F7D"/>
    <w:rsid w:val="00354DAC"/>
    <w:rsid w:val="0036289C"/>
    <w:rsid w:val="00364C57"/>
    <w:rsid w:val="0036647C"/>
    <w:rsid w:val="0036785C"/>
    <w:rsid w:val="0037106D"/>
    <w:rsid w:val="00371F48"/>
    <w:rsid w:val="0037244F"/>
    <w:rsid w:val="00373029"/>
    <w:rsid w:val="00380906"/>
    <w:rsid w:val="00381388"/>
    <w:rsid w:val="00381CD8"/>
    <w:rsid w:val="00383162"/>
    <w:rsid w:val="00383443"/>
    <w:rsid w:val="003841DF"/>
    <w:rsid w:val="0038463A"/>
    <w:rsid w:val="00385D6C"/>
    <w:rsid w:val="003868C4"/>
    <w:rsid w:val="00387CDD"/>
    <w:rsid w:val="00387CEE"/>
    <w:rsid w:val="00387D52"/>
    <w:rsid w:val="0039192D"/>
    <w:rsid w:val="00391B55"/>
    <w:rsid w:val="00392A06"/>
    <w:rsid w:val="00393319"/>
    <w:rsid w:val="00393E37"/>
    <w:rsid w:val="00394205"/>
    <w:rsid w:val="00394250"/>
    <w:rsid w:val="00395BE7"/>
    <w:rsid w:val="0039609E"/>
    <w:rsid w:val="003A1B08"/>
    <w:rsid w:val="003A2B08"/>
    <w:rsid w:val="003A2C9B"/>
    <w:rsid w:val="003A2CBE"/>
    <w:rsid w:val="003A4AA3"/>
    <w:rsid w:val="003A6B1F"/>
    <w:rsid w:val="003B1029"/>
    <w:rsid w:val="003B1306"/>
    <w:rsid w:val="003B5AA5"/>
    <w:rsid w:val="003B6826"/>
    <w:rsid w:val="003C1882"/>
    <w:rsid w:val="003C4605"/>
    <w:rsid w:val="003C65F3"/>
    <w:rsid w:val="003C66F1"/>
    <w:rsid w:val="003C7BB9"/>
    <w:rsid w:val="003C7D6A"/>
    <w:rsid w:val="003D3235"/>
    <w:rsid w:val="003D4C0E"/>
    <w:rsid w:val="003E1701"/>
    <w:rsid w:val="003E3CD0"/>
    <w:rsid w:val="003E5A7B"/>
    <w:rsid w:val="003E6501"/>
    <w:rsid w:val="003E7792"/>
    <w:rsid w:val="003F2D98"/>
    <w:rsid w:val="003F3125"/>
    <w:rsid w:val="003F5338"/>
    <w:rsid w:val="003F5A5B"/>
    <w:rsid w:val="00402661"/>
    <w:rsid w:val="0040266E"/>
    <w:rsid w:val="00402E7B"/>
    <w:rsid w:val="00404502"/>
    <w:rsid w:val="00407B15"/>
    <w:rsid w:val="00412724"/>
    <w:rsid w:val="0041593D"/>
    <w:rsid w:val="00415DA4"/>
    <w:rsid w:val="00417BBC"/>
    <w:rsid w:val="00417EAB"/>
    <w:rsid w:val="00417EB0"/>
    <w:rsid w:val="0042009F"/>
    <w:rsid w:val="00421745"/>
    <w:rsid w:val="004301AD"/>
    <w:rsid w:val="00434AC8"/>
    <w:rsid w:val="004371AD"/>
    <w:rsid w:val="00441D96"/>
    <w:rsid w:val="004422BB"/>
    <w:rsid w:val="00442609"/>
    <w:rsid w:val="0045634F"/>
    <w:rsid w:val="00461358"/>
    <w:rsid w:val="00462911"/>
    <w:rsid w:val="00463485"/>
    <w:rsid w:val="00464D98"/>
    <w:rsid w:val="00465342"/>
    <w:rsid w:val="004656E2"/>
    <w:rsid w:val="00466F1C"/>
    <w:rsid w:val="00472566"/>
    <w:rsid w:val="00477F54"/>
    <w:rsid w:val="00481926"/>
    <w:rsid w:val="00481A81"/>
    <w:rsid w:val="004839F6"/>
    <w:rsid w:val="00483E62"/>
    <w:rsid w:val="00485654"/>
    <w:rsid w:val="00486594"/>
    <w:rsid w:val="0048703E"/>
    <w:rsid w:val="00487265"/>
    <w:rsid w:val="00490E48"/>
    <w:rsid w:val="00491AB1"/>
    <w:rsid w:val="0049226D"/>
    <w:rsid w:val="004962F8"/>
    <w:rsid w:val="0049689D"/>
    <w:rsid w:val="004A1994"/>
    <w:rsid w:val="004A28FE"/>
    <w:rsid w:val="004A29D4"/>
    <w:rsid w:val="004A3DE5"/>
    <w:rsid w:val="004A76A1"/>
    <w:rsid w:val="004B27B0"/>
    <w:rsid w:val="004B52B6"/>
    <w:rsid w:val="004B577C"/>
    <w:rsid w:val="004C4720"/>
    <w:rsid w:val="004D4C39"/>
    <w:rsid w:val="004D523F"/>
    <w:rsid w:val="004D753D"/>
    <w:rsid w:val="004E76BB"/>
    <w:rsid w:val="004E77AF"/>
    <w:rsid w:val="004E7DDE"/>
    <w:rsid w:val="004F4BF0"/>
    <w:rsid w:val="004F751D"/>
    <w:rsid w:val="00501F97"/>
    <w:rsid w:val="00505979"/>
    <w:rsid w:val="00507B52"/>
    <w:rsid w:val="00513073"/>
    <w:rsid w:val="00515201"/>
    <w:rsid w:val="00521BB8"/>
    <w:rsid w:val="00522CAB"/>
    <w:rsid w:val="00523068"/>
    <w:rsid w:val="00523D91"/>
    <w:rsid w:val="00525459"/>
    <w:rsid w:val="0052774C"/>
    <w:rsid w:val="00527C76"/>
    <w:rsid w:val="005326F5"/>
    <w:rsid w:val="00534783"/>
    <w:rsid w:val="00534BC6"/>
    <w:rsid w:val="00534D06"/>
    <w:rsid w:val="005368EF"/>
    <w:rsid w:val="0053694E"/>
    <w:rsid w:val="005374B3"/>
    <w:rsid w:val="005376CB"/>
    <w:rsid w:val="0054500F"/>
    <w:rsid w:val="005459A8"/>
    <w:rsid w:val="005519A5"/>
    <w:rsid w:val="005523F8"/>
    <w:rsid w:val="005524D7"/>
    <w:rsid w:val="005558A1"/>
    <w:rsid w:val="00560FED"/>
    <w:rsid w:val="00562469"/>
    <w:rsid w:val="005658F4"/>
    <w:rsid w:val="005663CD"/>
    <w:rsid w:val="00566A9F"/>
    <w:rsid w:val="00567EFA"/>
    <w:rsid w:val="00571DD9"/>
    <w:rsid w:val="00572237"/>
    <w:rsid w:val="005723D5"/>
    <w:rsid w:val="0058165B"/>
    <w:rsid w:val="0058170E"/>
    <w:rsid w:val="005866A2"/>
    <w:rsid w:val="005867BD"/>
    <w:rsid w:val="005938DA"/>
    <w:rsid w:val="00597124"/>
    <w:rsid w:val="00597A2E"/>
    <w:rsid w:val="005A0D90"/>
    <w:rsid w:val="005A1CD0"/>
    <w:rsid w:val="005A1CDF"/>
    <w:rsid w:val="005A5925"/>
    <w:rsid w:val="005A6575"/>
    <w:rsid w:val="005A685B"/>
    <w:rsid w:val="005A6905"/>
    <w:rsid w:val="005B280E"/>
    <w:rsid w:val="005B3379"/>
    <w:rsid w:val="005B470B"/>
    <w:rsid w:val="005B5046"/>
    <w:rsid w:val="005B6AB5"/>
    <w:rsid w:val="005C1FFF"/>
    <w:rsid w:val="005C5796"/>
    <w:rsid w:val="005C5F75"/>
    <w:rsid w:val="005C6189"/>
    <w:rsid w:val="005C6EB6"/>
    <w:rsid w:val="005D13AE"/>
    <w:rsid w:val="005D1F93"/>
    <w:rsid w:val="005D4205"/>
    <w:rsid w:val="005E17C1"/>
    <w:rsid w:val="005E3239"/>
    <w:rsid w:val="005E4801"/>
    <w:rsid w:val="005E5503"/>
    <w:rsid w:val="005F075F"/>
    <w:rsid w:val="005F2B2D"/>
    <w:rsid w:val="006002AC"/>
    <w:rsid w:val="00606F98"/>
    <w:rsid w:val="00607866"/>
    <w:rsid w:val="0061080F"/>
    <w:rsid w:val="00612A76"/>
    <w:rsid w:val="0061376E"/>
    <w:rsid w:val="006166FE"/>
    <w:rsid w:val="00617CDC"/>
    <w:rsid w:val="0062260C"/>
    <w:rsid w:val="006232BE"/>
    <w:rsid w:val="00623919"/>
    <w:rsid w:val="00624600"/>
    <w:rsid w:val="00625568"/>
    <w:rsid w:val="006256DE"/>
    <w:rsid w:val="0062620E"/>
    <w:rsid w:val="006262D5"/>
    <w:rsid w:val="006320E8"/>
    <w:rsid w:val="006345C4"/>
    <w:rsid w:val="006347DB"/>
    <w:rsid w:val="00634EA3"/>
    <w:rsid w:val="00635ABA"/>
    <w:rsid w:val="00635B80"/>
    <w:rsid w:val="00644588"/>
    <w:rsid w:val="00644B10"/>
    <w:rsid w:val="00644DF1"/>
    <w:rsid w:val="00651272"/>
    <w:rsid w:val="0065181D"/>
    <w:rsid w:val="00652895"/>
    <w:rsid w:val="006552A5"/>
    <w:rsid w:val="0066167C"/>
    <w:rsid w:val="00663CC9"/>
    <w:rsid w:val="00670575"/>
    <w:rsid w:val="006719B4"/>
    <w:rsid w:val="00676142"/>
    <w:rsid w:val="0068503A"/>
    <w:rsid w:val="00686831"/>
    <w:rsid w:val="00693A1D"/>
    <w:rsid w:val="00694739"/>
    <w:rsid w:val="006979C9"/>
    <w:rsid w:val="006A0790"/>
    <w:rsid w:val="006B02F0"/>
    <w:rsid w:val="006B41F5"/>
    <w:rsid w:val="006B5266"/>
    <w:rsid w:val="006B5B42"/>
    <w:rsid w:val="006B718F"/>
    <w:rsid w:val="006B75E9"/>
    <w:rsid w:val="006B79DB"/>
    <w:rsid w:val="006B7AC9"/>
    <w:rsid w:val="006B7B93"/>
    <w:rsid w:val="006C1F2F"/>
    <w:rsid w:val="006C2783"/>
    <w:rsid w:val="006C28FD"/>
    <w:rsid w:val="006C677F"/>
    <w:rsid w:val="006C7F75"/>
    <w:rsid w:val="006D7E3D"/>
    <w:rsid w:val="006E0121"/>
    <w:rsid w:val="006E12A5"/>
    <w:rsid w:val="006E1D2A"/>
    <w:rsid w:val="006E446A"/>
    <w:rsid w:val="006E6652"/>
    <w:rsid w:val="006F3C4E"/>
    <w:rsid w:val="006F4678"/>
    <w:rsid w:val="00702763"/>
    <w:rsid w:val="0070712F"/>
    <w:rsid w:val="00707E00"/>
    <w:rsid w:val="007161FC"/>
    <w:rsid w:val="00716B36"/>
    <w:rsid w:val="00720F2A"/>
    <w:rsid w:val="007219B3"/>
    <w:rsid w:val="00722E69"/>
    <w:rsid w:val="00723E20"/>
    <w:rsid w:val="00724630"/>
    <w:rsid w:val="0072546E"/>
    <w:rsid w:val="0072736F"/>
    <w:rsid w:val="0073082C"/>
    <w:rsid w:val="007309AA"/>
    <w:rsid w:val="00731539"/>
    <w:rsid w:val="0073329E"/>
    <w:rsid w:val="00743AF9"/>
    <w:rsid w:val="007457F3"/>
    <w:rsid w:val="00747003"/>
    <w:rsid w:val="0075199C"/>
    <w:rsid w:val="007519D5"/>
    <w:rsid w:val="00751B29"/>
    <w:rsid w:val="00754542"/>
    <w:rsid w:val="00760846"/>
    <w:rsid w:val="00760A97"/>
    <w:rsid w:val="007626D2"/>
    <w:rsid w:val="00762D93"/>
    <w:rsid w:val="007723B1"/>
    <w:rsid w:val="007727FA"/>
    <w:rsid w:val="0077502A"/>
    <w:rsid w:val="00775C8A"/>
    <w:rsid w:val="00776E62"/>
    <w:rsid w:val="007843B4"/>
    <w:rsid w:val="00785404"/>
    <w:rsid w:val="00792593"/>
    <w:rsid w:val="007925C1"/>
    <w:rsid w:val="00793A64"/>
    <w:rsid w:val="00795FE1"/>
    <w:rsid w:val="0079761A"/>
    <w:rsid w:val="007A14E3"/>
    <w:rsid w:val="007A3DFE"/>
    <w:rsid w:val="007A5401"/>
    <w:rsid w:val="007B6FE1"/>
    <w:rsid w:val="007B70DE"/>
    <w:rsid w:val="007C09F1"/>
    <w:rsid w:val="007C58FE"/>
    <w:rsid w:val="007C67B6"/>
    <w:rsid w:val="007C6872"/>
    <w:rsid w:val="007C6A4F"/>
    <w:rsid w:val="007C76EF"/>
    <w:rsid w:val="007D0460"/>
    <w:rsid w:val="007D1878"/>
    <w:rsid w:val="007D4910"/>
    <w:rsid w:val="007E0DFF"/>
    <w:rsid w:val="007E2BA4"/>
    <w:rsid w:val="007E70EC"/>
    <w:rsid w:val="007F127F"/>
    <w:rsid w:val="007F19F2"/>
    <w:rsid w:val="007F1AC7"/>
    <w:rsid w:val="007F1F71"/>
    <w:rsid w:val="007F25D5"/>
    <w:rsid w:val="007F2D6C"/>
    <w:rsid w:val="007F36B0"/>
    <w:rsid w:val="007F6F42"/>
    <w:rsid w:val="007F7041"/>
    <w:rsid w:val="00802E8D"/>
    <w:rsid w:val="008038A4"/>
    <w:rsid w:val="00803D24"/>
    <w:rsid w:val="008048B9"/>
    <w:rsid w:val="0080508E"/>
    <w:rsid w:val="008067D2"/>
    <w:rsid w:val="00810C8A"/>
    <w:rsid w:val="00813CE6"/>
    <w:rsid w:val="0081406B"/>
    <w:rsid w:val="00815564"/>
    <w:rsid w:val="00815CCB"/>
    <w:rsid w:val="00817A1A"/>
    <w:rsid w:val="00821ED6"/>
    <w:rsid w:val="0082314E"/>
    <w:rsid w:val="008350F6"/>
    <w:rsid w:val="00836DCF"/>
    <w:rsid w:val="00837808"/>
    <w:rsid w:val="00840375"/>
    <w:rsid w:val="00840B4A"/>
    <w:rsid w:val="008436A8"/>
    <w:rsid w:val="00843FCA"/>
    <w:rsid w:val="0084751E"/>
    <w:rsid w:val="0085206B"/>
    <w:rsid w:val="00852628"/>
    <w:rsid w:val="00852E04"/>
    <w:rsid w:val="0085537A"/>
    <w:rsid w:val="00855A39"/>
    <w:rsid w:val="008562E0"/>
    <w:rsid w:val="00856A66"/>
    <w:rsid w:val="00860898"/>
    <w:rsid w:val="0086701C"/>
    <w:rsid w:val="00873C15"/>
    <w:rsid w:val="00874852"/>
    <w:rsid w:val="0087548C"/>
    <w:rsid w:val="00875FCF"/>
    <w:rsid w:val="00876C3E"/>
    <w:rsid w:val="00881C3A"/>
    <w:rsid w:val="008842AB"/>
    <w:rsid w:val="00885BE9"/>
    <w:rsid w:val="008902FB"/>
    <w:rsid w:val="00892897"/>
    <w:rsid w:val="008B1044"/>
    <w:rsid w:val="008B3113"/>
    <w:rsid w:val="008B360B"/>
    <w:rsid w:val="008B48D7"/>
    <w:rsid w:val="008B581B"/>
    <w:rsid w:val="008C5523"/>
    <w:rsid w:val="008C569C"/>
    <w:rsid w:val="008C72FC"/>
    <w:rsid w:val="008D385D"/>
    <w:rsid w:val="008D4603"/>
    <w:rsid w:val="008D733C"/>
    <w:rsid w:val="008E1F9B"/>
    <w:rsid w:val="008E203A"/>
    <w:rsid w:val="008E2C8D"/>
    <w:rsid w:val="008E2EAC"/>
    <w:rsid w:val="008E5C37"/>
    <w:rsid w:val="008E7717"/>
    <w:rsid w:val="008F1680"/>
    <w:rsid w:val="008F2F1D"/>
    <w:rsid w:val="008F7B04"/>
    <w:rsid w:val="009001BA"/>
    <w:rsid w:val="00900550"/>
    <w:rsid w:val="009023F9"/>
    <w:rsid w:val="009026E1"/>
    <w:rsid w:val="009028BA"/>
    <w:rsid w:val="00906C13"/>
    <w:rsid w:val="00906CE0"/>
    <w:rsid w:val="00907299"/>
    <w:rsid w:val="009116F6"/>
    <w:rsid w:val="00911C87"/>
    <w:rsid w:val="00912B34"/>
    <w:rsid w:val="00912F8B"/>
    <w:rsid w:val="00917665"/>
    <w:rsid w:val="00917744"/>
    <w:rsid w:val="0092067F"/>
    <w:rsid w:val="00921B39"/>
    <w:rsid w:val="009231F3"/>
    <w:rsid w:val="00923431"/>
    <w:rsid w:val="00924C74"/>
    <w:rsid w:val="00925E59"/>
    <w:rsid w:val="00926E5C"/>
    <w:rsid w:val="009315FA"/>
    <w:rsid w:val="009347B6"/>
    <w:rsid w:val="009356F3"/>
    <w:rsid w:val="009454D1"/>
    <w:rsid w:val="00954219"/>
    <w:rsid w:val="009559B2"/>
    <w:rsid w:val="00955BEE"/>
    <w:rsid w:val="00957BF7"/>
    <w:rsid w:val="009616F4"/>
    <w:rsid w:val="009634EA"/>
    <w:rsid w:val="0096497E"/>
    <w:rsid w:val="00967DFE"/>
    <w:rsid w:val="009721A4"/>
    <w:rsid w:val="00973A73"/>
    <w:rsid w:val="00980AC7"/>
    <w:rsid w:val="00987501"/>
    <w:rsid w:val="00987C26"/>
    <w:rsid w:val="0099016C"/>
    <w:rsid w:val="009933BB"/>
    <w:rsid w:val="009946B6"/>
    <w:rsid w:val="00994ACF"/>
    <w:rsid w:val="00994AE0"/>
    <w:rsid w:val="00994D12"/>
    <w:rsid w:val="009963EB"/>
    <w:rsid w:val="009A2226"/>
    <w:rsid w:val="009A6C94"/>
    <w:rsid w:val="009A6F92"/>
    <w:rsid w:val="009B0240"/>
    <w:rsid w:val="009B0742"/>
    <w:rsid w:val="009B7D8F"/>
    <w:rsid w:val="009C22F9"/>
    <w:rsid w:val="009C5239"/>
    <w:rsid w:val="009C5877"/>
    <w:rsid w:val="009D1B42"/>
    <w:rsid w:val="009D29F2"/>
    <w:rsid w:val="009D2F7C"/>
    <w:rsid w:val="009D33AA"/>
    <w:rsid w:val="009D4C9C"/>
    <w:rsid w:val="009D5653"/>
    <w:rsid w:val="009D6581"/>
    <w:rsid w:val="009D7101"/>
    <w:rsid w:val="009E1389"/>
    <w:rsid w:val="009E16C7"/>
    <w:rsid w:val="009E32C0"/>
    <w:rsid w:val="009E3EA7"/>
    <w:rsid w:val="009E5490"/>
    <w:rsid w:val="009E6E8E"/>
    <w:rsid w:val="009F0A2C"/>
    <w:rsid w:val="009F2FD6"/>
    <w:rsid w:val="009F7216"/>
    <w:rsid w:val="00A02843"/>
    <w:rsid w:val="00A02DBC"/>
    <w:rsid w:val="00A0457C"/>
    <w:rsid w:val="00A06425"/>
    <w:rsid w:val="00A06823"/>
    <w:rsid w:val="00A07E3A"/>
    <w:rsid w:val="00A11E55"/>
    <w:rsid w:val="00A134EA"/>
    <w:rsid w:val="00A16385"/>
    <w:rsid w:val="00A178C0"/>
    <w:rsid w:val="00A26105"/>
    <w:rsid w:val="00A26D21"/>
    <w:rsid w:val="00A3507D"/>
    <w:rsid w:val="00A36943"/>
    <w:rsid w:val="00A416EF"/>
    <w:rsid w:val="00A41BF4"/>
    <w:rsid w:val="00A43CF9"/>
    <w:rsid w:val="00A4602F"/>
    <w:rsid w:val="00A46591"/>
    <w:rsid w:val="00A4758A"/>
    <w:rsid w:val="00A4769F"/>
    <w:rsid w:val="00A47CDB"/>
    <w:rsid w:val="00A53EE0"/>
    <w:rsid w:val="00A57421"/>
    <w:rsid w:val="00A579AA"/>
    <w:rsid w:val="00A61725"/>
    <w:rsid w:val="00A62854"/>
    <w:rsid w:val="00A668B8"/>
    <w:rsid w:val="00A67D1B"/>
    <w:rsid w:val="00A707F5"/>
    <w:rsid w:val="00A74954"/>
    <w:rsid w:val="00A74FD1"/>
    <w:rsid w:val="00A8050B"/>
    <w:rsid w:val="00A80F6E"/>
    <w:rsid w:val="00A82FBE"/>
    <w:rsid w:val="00A84F2E"/>
    <w:rsid w:val="00A8640B"/>
    <w:rsid w:val="00A86F76"/>
    <w:rsid w:val="00A91712"/>
    <w:rsid w:val="00AA00DA"/>
    <w:rsid w:val="00AA1F99"/>
    <w:rsid w:val="00AA27F1"/>
    <w:rsid w:val="00AA2EF2"/>
    <w:rsid w:val="00AA3F5A"/>
    <w:rsid w:val="00AA4BFB"/>
    <w:rsid w:val="00AA5899"/>
    <w:rsid w:val="00AA612A"/>
    <w:rsid w:val="00AA710E"/>
    <w:rsid w:val="00AB1C5A"/>
    <w:rsid w:val="00AB3545"/>
    <w:rsid w:val="00AB5005"/>
    <w:rsid w:val="00AB5640"/>
    <w:rsid w:val="00AB5D57"/>
    <w:rsid w:val="00AC161C"/>
    <w:rsid w:val="00AC5E95"/>
    <w:rsid w:val="00AC697C"/>
    <w:rsid w:val="00AC7D75"/>
    <w:rsid w:val="00AD1ACB"/>
    <w:rsid w:val="00AD7C51"/>
    <w:rsid w:val="00AD7EC3"/>
    <w:rsid w:val="00AE5867"/>
    <w:rsid w:val="00AE6601"/>
    <w:rsid w:val="00AE67AE"/>
    <w:rsid w:val="00AE7167"/>
    <w:rsid w:val="00AF2DD9"/>
    <w:rsid w:val="00AF2FDF"/>
    <w:rsid w:val="00AF4757"/>
    <w:rsid w:val="00AF758C"/>
    <w:rsid w:val="00AF77F6"/>
    <w:rsid w:val="00AF7CF6"/>
    <w:rsid w:val="00B00294"/>
    <w:rsid w:val="00B030DB"/>
    <w:rsid w:val="00B07F05"/>
    <w:rsid w:val="00B07F54"/>
    <w:rsid w:val="00B108E5"/>
    <w:rsid w:val="00B115DF"/>
    <w:rsid w:val="00B1203C"/>
    <w:rsid w:val="00B13633"/>
    <w:rsid w:val="00B15BCF"/>
    <w:rsid w:val="00B16945"/>
    <w:rsid w:val="00B178C7"/>
    <w:rsid w:val="00B22906"/>
    <w:rsid w:val="00B231D9"/>
    <w:rsid w:val="00B23B49"/>
    <w:rsid w:val="00B24B9C"/>
    <w:rsid w:val="00B25B64"/>
    <w:rsid w:val="00B3079A"/>
    <w:rsid w:val="00B33870"/>
    <w:rsid w:val="00B36366"/>
    <w:rsid w:val="00B37C63"/>
    <w:rsid w:val="00B433FD"/>
    <w:rsid w:val="00B452EB"/>
    <w:rsid w:val="00B456BD"/>
    <w:rsid w:val="00B4657B"/>
    <w:rsid w:val="00B470F5"/>
    <w:rsid w:val="00B5219F"/>
    <w:rsid w:val="00B54471"/>
    <w:rsid w:val="00B55E8C"/>
    <w:rsid w:val="00B56BA1"/>
    <w:rsid w:val="00B5766F"/>
    <w:rsid w:val="00B63CC4"/>
    <w:rsid w:val="00B66F4C"/>
    <w:rsid w:val="00B67807"/>
    <w:rsid w:val="00B713C7"/>
    <w:rsid w:val="00B75F18"/>
    <w:rsid w:val="00B77E46"/>
    <w:rsid w:val="00B84618"/>
    <w:rsid w:val="00B865F6"/>
    <w:rsid w:val="00B86903"/>
    <w:rsid w:val="00B92279"/>
    <w:rsid w:val="00B9332A"/>
    <w:rsid w:val="00B93E92"/>
    <w:rsid w:val="00B947E0"/>
    <w:rsid w:val="00B962AA"/>
    <w:rsid w:val="00B96929"/>
    <w:rsid w:val="00B96C03"/>
    <w:rsid w:val="00B97F2D"/>
    <w:rsid w:val="00BA314D"/>
    <w:rsid w:val="00BA46D9"/>
    <w:rsid w:val="00BB3793"/>
    <w:rsid w:val="00BB5E5E"/>
    <w:rsid w:val="00BC0922"/>
    <w:rsid w:val="00BC0CE7"/>
    <w:rsid w:val="00BC1648"/>
    <w:rsid w:val="00BC1752"/>
    <w:rsid w:val="00BC4DA3"/>
    <w:rsid w:val="00BC70A6"/>
    <w:rsid w:val="00BD09BE"/>
    <w:rsid w:val="00BD615D"/>
    <w:rsid w:val="00BE2618"/>
    <w:rsid w:val="00BE38DB"/>
    <w:rsid w:val="00BE49A9"/>
    <w:rsid w:val="00BE58F3"/>
    <w:rsid w:val="00BF15F3"/>
    <w:rsid w:val="00BF287A"/>
    <w:rsid w:val="00BF2CF3"/>
    <w:rsid w:val="00BF7501"/>
    <w:rsid w:val="00C0182E"/>
    <w:rsid w:val="00C03942"/>
    <w:rsid w:val="00C04733"/>
    <w:rsid w:val="00C06B29"/>
    <w:rsid w:val="00C07362"/>
    <w:rsid w:val="00C14683"/>
    <w:rsid w:val="00C14761"/>
    <w:rsid w:val="00C20D66"/>
    <w:rsid w:val="00C22D50"/>
    <w:rsid w:val="00C25629"/>
    <w:rsid w:val="00C25CD0"/>
    <w:rsid w:val="00C26FB7"/>
    <w:rsid w:val="00C30D7B"/>
    <w:rsid w:val="00C32AE7"/>
    <w:rsid w:val="00C34C03"/>
    <w:rsid w:val="00C4208F"/>
    <w:rsid w:val="00C505AF"/>
    <w:rsid w:val="00C52BA7"/>
    <w:rsid w:val="00C56405"/>
    <w:rsid w:val="00C57ED8"/>
    <w:rsid w:val="00C606CF"/>
    <w:rsid w:val="00C63098"/>
    <w:rsid w:val="00C673D2"/>
    <w:rsid w:val="00C718B9"/>
    <w:rsid w:val="00C7612B"/>
    <w:rsid w:val="00C77E44"/>
    <w:rsid w:val="00C83DE2"/>
    <w:rsid w:val="00C84E34"/>
    <w:rsid w:val="00C85534"/>
    <w:rsid w:val="00C866B0"/>
    <w:rsid w:val="00C86F37"/>
    <w:rsid w:val="00C87D99"/>
    <w:rsid w:val="00C90AF8"/>
    <w:rsid w:val="00C95FB5"/>
    <w:rsid w:val="00CA64BD"/>
    <w:rsid w:val="00CB13FC"/>
    <w:rsid w:val="00CB2270"/>
    <w:rsid w:val="00CB3EEF"/>
    <w:rsid w:val="00CB4EB4"/>
    <w:rsid w:val="00CB593F"/>
    <w:rsid w:val="00CB6F83"/>
    <w:rsid w:val="00CB7B0A"/>
    <w:rsid w:val="00CC1597"/>
    <w:rsid w:val="00CC24D7"/>
    <w:rsid w:val="00CC28CD"/>
    <w:rsid w:val="00CD39FB"/>
    <w:rsid w:val="00CD565A"/>
    <w:rsid w:val="00CF12CE"/>
    <w:rsid w:val="00CF5879"/>
    <w:rsid w:val="00D01CEA"/>
    <w:rsid w:val="00D0453A"/>
    <w:rsid w:val="00D061ED"/>
    <w:rsid w:val="00D1002B"/>
    <w:rsid w:val="00D136FA"/>
    <w:rsid w:val="00D13CC9"/>
    <w:rsid w:val="00D16664"/>
    <w:rsid w:val="00D1734A"/>
    <w:rsid w:val="00D17425"/>
    <w:rsid w:val="00D20182"/>
    <w:rsid w:val="00D24D02"/>
    <w:rsid w:val="00D26C9B"/>
    <w:rsid w:val="00D27288"/>
    <w:rsid w:val="00D27502"/>
    <w:rsid w:val="00D30034"/>
    <w:rsid w:val="00D31796"/>
    <w:rsid w:val="00D33DC6"/>
    <w:rsid w:val="00D342BF"/>
    <w:rsid w:val="00D35E31"/>
    <w:rsid w:val="00D407ED"/>
    <w:rsid w:val="00D40C26"/>
    <w:rsid w:val="00D41674"/>
    <w:rsid w:val="00D4174E"/>
    <w:rsid w:val="00D43FBE"/>
    <w:rsid w:val="00D44CA3"/>
    <w:rsid w:val="00D46E23"/>
    <w:rsid w:val="00D549BC"/>
    <w:rsid w:val="00D5752C"/>
    <w:rsid w:val="00D6271E"/>
    <w:rsid w:val="00D63A16"/>
    <w:rsid w:val="00D64149"/>
    <w:rsid w:val="00D64B6B"/>
    <w:rsid w:val="00D670CB"/>
    <w:rsid w:val="00D72560"/>
    <w:rsid w:val="00D72D00"/>
    <w:rsid w:val="00D83991"/>
    <w:rsid w:val="00D845C9"/>
    <w:rsid w:val="00D84F25"/>
    <w:rsid w:val="00D92FE0"/>
    <w:rsid w:val="00D954BA"/>
    <w:rsid w:val="00DA0431"/>
    <w:rsid w:val="00DA08E7"/>
    <w:rsid w:val="00DA16C4"/>
    <w:rsid w:val="00DA5931"/>
    <w:rsid w:val="00DA7A63"/>
    <w:rsid w:val="00DB1278"/>
    <w:rsid w:val="00DB5E43"/>
    <w:rsid w:val="00DB654D"/>
    <w:rsid w:val="00DB6DBF"/>
    <w:rsid w:val="00DC1C9A"/>
    <w:rsid w:val="00DC1D92"/>
    <w:rsid w:val="00DC39A5"/>
    <w:rsid w:val="00DC48A5"/>
    <w:rsid w:val="00DC5274"/>
    <w:rsid w:val="00DC546E"/>
    <w:rsid w:val="00DC56E9"/>
    <w:rsid w:val="00DC642C"/>
    <w:rsid w:val="00DD5AF5"/>
    <w:rsid w:val="00DD72E9"/>
    <w:rsid w:val="00DD745E"/>
    <w:rsid w:val="00DE38DC"/>
    <w:rsid w:val="00DF00EF"/>
    <w:rsid w:val="00DF0F54"/>
    <w:rsid w:val="00DF1FBA"/>
    <w:rsid w:val="00DF3071"/>
    <w:rsid w:val="00DF4A1A"/>
    <w:rsid w:val="00DF5392"/>
    <w:rsid w:val="00DF5BF2"/>
    <w:rsid w:val="00E02369"/>
    <w:rsid w:val="00E043F9"/>
    <w:rsid w:val="00E10D56"/>
    <w:rsid w:val="00E12A02"/>
    <w:rsid w:val="00E148CD"/>
    <w:rsid w:val="00E15547"/>
    <w:rsid w:val="00E209D6"/>
    <w:rsid w:val="00E2780A"/>
    <w:rsid w:val="00E34D32"/>
    <w:rsid w:val="00E37210"/>
    <w:rsid w:val="00E375BB"/>
    <w:rsid w:val="00E41701"/>
    <w:rsid w:val="00E422E8"/>
    <w:rsid w:val="00E47044"/>
    <w:rsid w:val="00E47CEC"/>
    <w:rsid w:val="00E51EEA"/>
    <w:rsid w:val="00E55A00"/>
    <w:rsid w:val="00E5773E"/>
    <w:rsid w:val="00E60071"/>
    <w:rsid w:val="00E605F4"/>
    <w:rsid w:val="00E61286"/>
    <w:rsid w:val="00E63A50"/>
    <w:rsid w:val="00E72DCF"/>
    <w:rsid w:val="00E77BE0"/>
    <w:rsid w:val="00E802E2"/>
    <w:rsid w:val="00E828DB"/>
    <w:rsid w:val="00E84D28"/>
    <w:rsid w:val="00E872EA"/>
    <w:rsid w:val="00E87F18"/>
    <w:rsid w:val="00E91227"/>
    <w:rsid w:val="00E945A8"/>
    <w:rsid w:val="00E95184"/>
    <w:rsid w:val="00EA176B"/>
    <w:rsid w:val="00EA1A1E"/>
    <w:rsid w:val="00EB06FC"/>
    <w:rsid w:val="00EB08C5"/>
    <w:rsid w:val="00EB2CB0"/>
    <w:rsid w:val="00EB4A98"/>
    <w:rsid w:val="00EB4BB2"/>
    <w:rsid w:val="00EC032E"/>
    <w:rsid w:val="00EC32E0"/>
    <w:rsid w:val="00EC71F4"/>
    <w:rsid w:val="00EC7641"/>
    <w:rsid w:val="00ED6E77"/>
    <w:rsid w:val="00ED7839"/>
    <w:rsid w:val="00EE326D"/>
    <w:rsid w:val="00EE3951"/>
    <w:rsid w:val="00EE3ECA"/>
    <w:rsid w:val="00EF105B"/>
    <w:rsid w:val="00EF3350"/>
    <w:rsid w:val="00EF4507"/>
    <w:rsid w:val="00EF45F1"/>
    <w:rsid w:val="00EF57FB"/>
    <w:rsid w:val="00F03A46"/>
    <w:rsid w:val="00F052FB"/>
    <w:rsid w:val="00F0619F"/>
    <w:rsid w:val="00F07680"/>
    <w:rsid w:val="00F134B4"/>
    <w:rsid w:val="00F143C6"/>
    <w:rsid w:val="00F15019"/>
    <w:rsid w:val="00F15AFB"/>
    <w:rsid w:val="00F20B20"/>
    <w:rsid w:val="00F22290"/>
    <w:rsid w:val="00F23C34"/>
    <w:rsid w:val="00F24995"/>
    <w:rsid w:val="00F26D3C"/>
    <w:rsid w:val="00F300E1"/>
    <w:rsid w:val="00F31FDF"/>
    <w:rsid w:val="00F32E0F"/>
    <w:rsid w:val="00F32F90"/>
    <w:rsid w:val="00F35BC8"/>
    <w:rsid w:val="00F401BC"/>
    <w:rsid w:val="00F40D4A"/>
    <w:rsid w:val="00F41BFB"/>
    <w:rsid w:val="00F4482A"/>
    <w:rsid w:val="00F503BC"/>
    <w:rsid w:val="00F514BF"/>
    <w:rsid w:val="00F5155C"/>
    <w:rsid w:val="00F522C5"/>
    <w:rsid w:val="00F54739"/>
    <w:rsid w:val="00F550B2"/>
    <w:rsid w:val="00F55AB5"/>
    <w:rsid w:val="00F611A5"/>
    <w:rsid w:val="00F62ED7"/>
    <w:rsid w:val="00F62FC3"/>
    <w:rsid w:val="00F65367"/>
    <w:rsid w:val="00F65CA6"/>
    <w:rsid w:val="00F66E8C"/>
    <w:rsid w:val="00F67EA0"/>
    <w:rsid w:val="00F715E8"/>
    <w:rsid w:val="00F74B8A"/>
    <w:rsid w:val="00F75A03"/>
    <w:rsid w:val="00F77012"/>
    <w:rsid w:val="00F82849"/>
    <w:rsid w:val="00F86046"/>
    <w:rsid w:val="00F866DC"/>
    <w:rsid w:val="00F879C5"/>
    <w:rsid w:val="00F93399"/>
    <w:rsid w:val="00F9389A"/>
    <w:rsid w:val="00F97E42"/>
    <w:rsid w:val="00FA16E8"/>
    <w:rsid w:val="00FA19E5"/>
    <w:rsid w:val="00FA36C5"/>
    <w:rsid w:val="00FA3B67"/>
    <w:rsid w:val="00FA4395"/>
    <w:rsid w:val="00FB1356"/>
    <w:rsid w:val="00FB3CC6"/>
    <w:rsid w:val="00FB4AB9"/>
    <w:rsid w:val="00FB4EF4"/>
    <w:rsid w:val="00FB5C7B"/>
    <w:rsid w:val="00FB6B2F"/>
    <w:rsid w:val="00FC02F7"/>
    <w:rsid w:val="00FC2684"/>
    <w:rsid w:val="00FC4550"/>
    <w:rsid w:val="00FC491F"/>
    <w:rsid w:val="00FC5C37"/>
    <w:rsid w:val="00FC7C1C"/>
    <w:rsid w:val="00FC7E4E"/>
    <w:rsid w:val="00FD553B"/>
    <w:rsid w:val="00FE0B4E"/>
    <w:rsid w:val="00FE239A"/>
    <w:rsid w:val="00FE7E74"/>
    <w:rsid w:val="00FF1249"/>
    <w:rsid w:val="00FF5F9E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63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563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1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0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63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563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1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0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542542-1F6D-461F-A4C9-F8B3893EF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7</Pages>
  <Words>904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i, Abubakar Sadiq</dc:creator>
  <cp:lastModifiedBy>Sani, Abubakar Sadiq</cp:lastModifiedBy>
  <cp:revision>18</cp:revision>
  <dcterms:created xsi:type="dcterms:W3CDTF">2015-12-04T12:20:00Z</dcterms:created>
  <dcterms:modified xsi:type="dcterms:W3CDTF">2016-08-30T21:42:00Z</dcterms:modified>
</cp:coreProperties>
</file>